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A28" w:rsidRPr="008A654B" w:rsidRDefault="00CD1A28" w:rsidP="00CD1A28">
      <w:pPr>
        <w:spacing w:line="480" w:lineRule="auto"/>
        <w:rPr>
          <w:b/>
          <w:sz w:val="32"/>
          <w:szCs w:val="32"/>
        </w:rPr>
      </w:pPr>
      <w:r w:rsidRPr="008A654B">
        <w:rPr>
          <w:b/>
          <w:sz w:val="32"/>
          <w:szCs w:val="32"/>
        </w:rPr>
        <w:t>Supplementary data</w:t>
      </w:r>
    </w:p>
    <w:p w:rsidR="00CD1A28" w:rsidRPr="008A654B" w:rsidRDefault="00CD1A28" w:rsidP="00CD1A28">
      <w:pPr>
        <w:spacing w:line="480" w:lineRule="auto"/>
        <w:rPr>
          <w:b/>
        </w:rPr>
      </w:pPr>
      <w:bookmarkStart w:id="0" w:name="_GoBack"/>
      <w:bookmarkEnd w:id="0"/>
    </w:p>
    <w:p w:rsidR="00CD1A28" w:rsidRPr="008A654B" w:rsidRDefault="00CD1A28" w:rsidP="00CD1A28">
      <w:pPr>
        <w:spacing w:line="480" w:lineRule="auto"/>
        <w:rPr>
          <w:sz w:val="24"/>
        </w:rPr>
      </w:pPr>
      <w:r w:rsidRPr="008A654B">
        <w:rPr>
          <w:rFonts w:hint="eastAsia"/>
          <w:b/>
          <w:sz w:val="24"/>
        </w:rPr>
        <w:t>Figure S1.</w:t>
      </w:r>
      <w:r w:rsidRPr="008A654B">
        <w:rPr>
          <w:sz w:val="24"/>
        </w:rPr>
        <w:t xml:space="preserve"> </w:t>
      </w:r>
      <w:r w:rsidRPr="008A654B">
        <w:rPr>
          <w:b/>
          <w:sz w:val="24"/>
        </w:rPr>
        <w:t>Venn diagram of the OTUs in the</w:t>
      </w:r>
      <w:r w:rsidRPr="008A654B">
        <w:rPr>
          <w:rFonts w:hint="eastAsia"/>
          <w:b/>
          <w:sz w:val="24"/>
        </w:rPr>
        <w:t xml:space="preserve"> gill and gut samples</w:t>
      </w:r>
      <w:r w:rsidRPr="008A654B">
        <w:rPr>
          <w:b/>
          <w:sz w:val="24"/>
        </w:rPr>
        <w:t>.</w:t>
      </w:r>
      <w:r w:rsidRPr="008A654B">
        <w:rPr>
          <w:sz w:val="24"/>
        </w:rPr>
        <w:t xml:space="preserve"> Unique and shared OTUs</w:t>
      </w:r>
      <w:r w:rsidRPr="008A654B">
        <w:rPr>
          <w:rFonts w:hint="eastAsia"/>
          <w:sz w:val="24"/>
        </w:rPr>
        <w:t xml:space="preserve"> </w:t>
      </w:r>
      <w:r w:rsidRPr="008A654B">
        <w:rPr>
          <w:sz w:val="24"/>
        </w:rPr>
        <w:t xml:space="preserve">among </w:t>
      </w:r>
      <w:r w:rsidRPr="008A654B">
        <w:rPr>
          <w:rFonts w:hint="eastAsia"/>
          <w:sz w:val="24"/>
        </w:rPr>
        <w:t xml:space="preserve">the ten </w:t>
      </w:r>
      <w:r w:rsidRPr="008A654B">
        <w:rPr>
          <w:sz w:val="24"/>
        </w:rPr>
        <w:t xml:space="preserve">samples are </w:t>
      </w:r>
      <w:bookmarkStart w:id="1" w:name="OLE_LINK73"/>
      <w:bookmarkStart w:id="2" w:name="OLE_LINK74"/>
      <w:r w:rsidRPr="008A654B">
        <w:rPr>
          <w:sz w:val="24"/>
        </w:rPr>
        <w:t>based on 97</w:t>
      </w:r>
      <w:r w:rsidRPr="008A654B">
        <w:rPr>
          <w:rFonts w:hint="eastAsia"/>
          <w:sz w:val="24"/>
        </w:rPr>
        <w:t xml:space="preserve"> </w:t>
      </w:r>
      <w:r w:rsidRPr="008A654B">
        <w:rPr>
          <w:sz w:val="24"/>
        </w:rPr>
        <w:t xml:space="preserve">% </w:t>
      </w:r>
      <w:r w:rsidRPr="008A654B">
        <w:rPr>
          <w:rFonts w:hint="eastAsia"/>
          <w:sz w:val="24"/>
        </w:rPr>
        <w:t>identity</w:t>
      </w:r>
      <w:bookmarkEnd w:id="1"/>
      <w:bookmarkEnd w:id="2"/>
      <w:r w:rsidRPr="008A654B">
        <w:rPr>
          <w:sz w:val="24"/>
        </w:rPr>
        <w:t>. The numbers indicate the numbers of OTUs.</w:t>
      </w:r>
    </w:p>
    <w:p w:rsidR="00CD1A28" w:rsidRDefault="00CD1A28" w:rsidP="00CD1A28">
      <w:pPr>
        <w:spacing w:line="480" w:lineRule="auto"/>
        <w:jc w:val="center"/>
      </w:pPr>
      <w:r w:rsidRPr="008A654B">
        <w:rPr>
          <w:noProof/>
        </w:rPr>
        <w:drawing>
          <wp:inline distT="0" distB="0" distL="0" distR="0">
            <wp:extent cx="2711450" cy="2476500"/>
            <wp:effectExtent l="0" t="0" r="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45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1A28" w:rsidRPr="00D3105E" w:rsidRDefault="00CD1A28" w:rsidP="00CD1A28">
      <w:pPr>
        <w:autoSpaceDE w:val="0"/>
        <w:autoSpaceDN w:val="0"/>
        <w:adjustRightInd w:val="0"/>
        <w:spacing w:line="480" w:lineRule="auto"/>
        <w:jc w:val="left"/>
        <w:rPr>
          <w:b/>
          <w:noProof/>
          <w:sz w:val="32"/>
          <w:szCs w:val="32"/>
        </w:rPr>
      </w:pPr>
    </w:p>
    <w:p w:rsidR="008A2433" w:rsidRPr="003D0C0B" w:rsidRDefault="008A2433" w:rsidP="003D0C0B"/>
    <w:sectPr w:rsidR="008A2433" w:rsidRPr="003D0C0B" w:rsidSect="00D3105E">
      <w:footerReference w:type="default" r:id="rId8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338E" w:rsidRDefault="003F338E" w:rsidP="008D1971">
      <w:r>
        <w:separator/>
      </w:r>
    </w:p>
  </w:endnote>
  <w:endnote w:type="continuationSeparator" w:id="0">
    <w:p w:rsidR="003F338E" w:rsidRDefault="003F338E" w:rsidP="008D1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9085265"/>
      <w:docPartObj>
        <w:docPartGallery w:val="Page Numbers (Bottom of Page)"/>
        <w:docPartUnique/>
      </w:docPartObj>
    </w:sdtPr>
    <w:sdtEndPr/>
    <w:sdtContent>
      <w:p w:rsidR="00CD1A28" w:rsidRDefault="00CD1A2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150F" w:rsidRPr="009C150F">
          <w:rPr>
            <w:noProof/>
            <w:lang w:val="zh-CN"/>
          </w:rPr>
          <w:t>1</w:t>
        </w:r>
        <w:r>
          <w:fldChar w:fldCharType="end"/>
        </w:r>
      </w:p>
    </w:sdtContent>
  </w:sdt>
  <w:p w:rsidR="00CD1A28" w:rsidRDefault="00CD1A2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338E" w:rsidRDefault="003F338E" w:rsidP="008D1971">
      <w:r>
        <w:separator/>
      </w:r>
    </w:p>
  </w:footnote>
  <w:footnote w:type="continuationSeparator" w:id="0">
    <w:p w:rsidR="003F338E" w:rsidRDefault="003F338E" w:rsidP="008D19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AE2F6F"/>
    <w:multiLevelType w:val="hybridMultilevel"/>
    <w:tmpl w:val="CC847E6C"/>
    <w:lvl w:ilvl="0" w:tplc="2932D744">
      <w:start w:val="1"/>
      <w:numFmt w:val="decimal"/>
      <w:lvlText w:val="（%1）"/>
      <w:lvlJc w:val="left"/>
      <w:pPr>
        <w:ind w:left="1090" w:hanging="7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3B392D61"/>
    <w:multiLevelType w:val="hybridMultilevel"/>
    <w:tmpl w:val="4A68E234"/>
    <w:lvl w:ilvl="0" w:tplc="BB5E8E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1FA"/>
    <w:rsid w:val="000049CD"/>
    <w:rsid w:val="000571D6"/>
    <w:rsid w:val="000B66F9"/>
    <w:rsid w:val="000E77F7"/>
    <w:rsid w:val="000F435B"/>
    <w:rsid w:val="001B1568"/>
    <w:rsid w:val="001E6DFD"/>
    <w:rsid w:val="001F67F9"/>
    <w:rsid w:val="002375CA"/>
    <w:rsid w:val="003163E4"/>
    <w:rsid w:val="003428E9"/>
    <w:rsid w:val="003831D1"/>
    <w:rsid w:val="0039687A"/>
    <w:rsid w:val="003C21FA"/>
    <w:rsid w:val="003D0C0B"/>
    <w:rsid w:val="003F338E"/>
    <w:rsid w:val="003F66AA"/>
    <w:rsid w:val="004330E1"/>
    <w:rsid w:val="00507DB5"/>
    <w:rsid w:val="005304CE"/>
    <w:rsid w:val="005333EA"/>
    <w:rsid w:val="00623220"/>
    <w:rsid w:val="007631D0"/>
    <w:rsid w:val="007F3503"/>
    <w:rsid w:val="008A2433"/>
    <w:rsid w:val="008A654B"/>
    <w:rsid w:val="008D00AC"/>
    <w:rsid w:val="008D1971"/>
    <w:rsid w:val="00934E8B"/>
    <w:rsid w:val="00952B86"/>
    <w:rsid w:val="009C0A04"/>
    <w:rsid w:val="009C150F"/>
    <w:rsid w:val="00B07D3D"/>
    <w:rsid w:val="00B70DB9"/>
    <w:rsid w:val="00B729E9"/>
    <w:rsid w:val="00B854DD"/>
    <w:rsid w:val="00B9115A"/>
    <w:rsid w:val="00BC65DD"/>
    <w:rsid w:val="00C0710E"/>
    <w:rsid w:val="00CA1B65"/>
    <w:rsid w:val="00CD1A28"/>
    <w:rsid w:val="00D63E1F"/>
    <w:rsid w:val="00F95021"/>
    <w:rsid w:val="00FB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621F557-5E5C-4A6D-A0B5-D79A4F059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65D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1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1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19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1971"/>
    <w:rPr>
      <w:sz w:val="18"/>
      <w:szCs w:val="18"/>
    </w:rPr>
  </w:style>
  <w:style w:type="paragraph" w:customStyle="1" w:styleId="1">
    <w:name w:val="标题1"/>
    <w:basedOn w:val="a"/>
    <w:rsid w:val="001B156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5">
    <w:name w:val="Hyperlink"/>
    <w:basedOn w:val="a0"/>
    <w:uiPriority w:val="99"/>
    <w:unhideWhenUsed/>
    <w:rsid w:val="001B1568"/>
    <w:rPr>
      <w:color w:val="0000FF"/>
      <w:u w:val="single"/>
    </w:rPr>
  </w:style>
  <w:style w:type="paragraph" w:customStyle="1" w:styleId="desc">
    <w:name w:val="desc"/>
    <w:basedOn w:val="a"/>
    <w:rsid w:val="001B156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pple-converted-space">
    <w:name w:val="apple-converted-space"/>
    <w:basedOn w:val="a0"/>
    <w:rsid w:val="001B1568"/>
  </w:style>
  <w:style w:type="paragraph" w:customStyle="1" w:styleId="links">
    <w:name w:val="links"/>
    <w:basedOn w:val="a"/>
    <w:rsid w:val="001B156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6">
    <w:name w:val="List Paragraph"/>
    <w:basedOn w:val="a"/>
    <w:uiPriority w:val="34"/>
    <w:qFormat/>
    <w:rsid w:val="008A2433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Default">
    <w:name w:val="Default"/>
    <w:rsid w:val="00F9502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productlargeclass">
    <w:name w:val="productlargeclass"/>
    <w:basedOn w:val="a0"/>
    <w:rsid w:val="00BC65DD"/>
  </w:style>
  <w:style w:type="character" w:styleId="a7">
    <w:name w:val="line number"/>
    <w:basedOn w:val="a0"/>
    <w:uiPriority w:val="99"/>
    <w:semiHidden/>
    <w:unhideWhenUsed/>
    <w:rsid w:val="00CD1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1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093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6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36481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7180">
              <w:marLeft w:val="18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661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19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65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39297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907718">
              <w:marLeft w:val="18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1806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0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7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953293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1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663302">
              <w:marLeft w:val="18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>Lenovo</Company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6-04-12T04:50:00Z</dcterms:created>
  <dcterms:modified xsi:type="dcterms:W3CDTF">2016-04-12T04:50:00Z</dcterms:modified>
</cp:coreProperties>
</file>